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</w:rPr>
      </w:pPr>
      <w:r>
        <w:rPr>
          <w:rFonts w:eastAsia="Times New Roman" w:cs="Garamond" w:ascii="Garamond" w:hAnsi="Garamond"/>
          <w:b/>
        </w:rPr>
        <w:t>Supplementary Table 2</w:t>
      </w:r>
      <w:r>
        <w:rPr>
          <w:rFonts w:cs="Garamond" w:ascii="Garamond" w:hAnsi="Garamond"/>
          <w:b/>
        </w:rPr>
        <w:t xml:space="preserve">. </w:t>
      </w:r>
      <w:r>
        <w:rPr>
          <w:rFonts w:cs="Garamond" w:ascii="Garamond" w:hAnsi="Garamond"/>
        </w:rPr>
        <w:t>PCR primers used for genotyping in this study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950"/>
        <w:gridCol w:w="2849"/>
        <w:gridCol w:w="2700"/>
        <w:gridCol w:w="1260"/>
      </w:tblGrid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sv-SE"/>
              </w:rPr>
              <w:t>Gene /SNP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sv-SE"/>
              </w:rPr>
              <w:t>Ampl.</w:t>
            </w:r>
          </w:p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sv-SE"/>
              </w:rPr>
              <w:t>Length</w:t>
            </w:r>
          </w:p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sv-SE"/>
              </w:rPr>
              <w:t>(bp)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sv-SE"/>
              </w:rPr>
              <w:t>Nam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sv-SE"/>
              </w:rPr>
              <w:t>Prim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b/>
                <w:sz w:val="18"/>
                <w:szCs w:val="18"/>
                <w:lang w:eastAsia="sv-SE"/>
              </w:rPr>
              <w:t>Label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i/>
                <w:i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i/>
                <w:sz w:val="18"/>
                <w:szCs w:val="18"/>
                <w:lang w:eastAsia="sv-SE"/>
              </w:rPr>
              <w:t>Pyrosequencin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i/>
                <w:i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i/>
                <w:sz w:val="18"/>
                <w:szCs w:val="18"/>
                <w:lang w:eastAsia="sv-SE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A/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GB" w:eastAsia="sv-SE"/>
              </w:rPr>
              <w:t>c.-158C&gt;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179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A_PSQ-158ct_2F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A_PSQ-158ct_2R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A_PSQ-158ct_2seq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GGTGCGGGGTTCGAGCTG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CCCGCCCGACCACTTGTT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CCGCGCCGGACGCCA ←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Biotin 5´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B/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GB" w:eastAsia="sv-SE"/>
              </w:rPr>
              <w:t>c.370G&gt;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53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B_PSQ-370ga_fw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B_PSQ-370ga_rev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B_PSQ-370ga_seq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TTTGTGATGGGCCTGAGC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GCGATGGCAGTGATATTGAAG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GTGATGGGCCTGAGC  →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Biotin 5´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B/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GB" w:eastAsia="sv-SE"/>
              </w:rPr>
              <w:t>c.728A&gt;G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82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B_PSQ-728ga_2fw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B_PSQ-728ga_2rev</w:t>
            </w:r>
          </w:p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Mtnr1B_PSQ-728gt_2seq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AAGCCAAGCCAGAGAGCA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TTAGAAAGCTCCGCAAGTCG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CCGCAAGTCGCTGGG   ←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Biotin 5´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GPR50</w:t>
            </w:r>
            <w:r>
              <w:rPr>
                <w:rFonts w:eastAsia="Times New Roman" w:cs="Courier New" w:ascii="Courier New" w:hAnsi="Courier New"/>
                <w:sz w:val="18"/>
                <w:szCs w:val="18"/>
                <w:lang w:val="en-GB" w:eastAsia="sv-SE"/>
              </w:rPr>
              <w:t>/ c.1478G&gt;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88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GPR50_PSQ_555gaF GPR50_PSQ_555gaR GPR50_PSQ_555gaSeq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CAACCCCAAGCCCATCAC GGGTTTAGGGTGGCTGGTG CACTCCAAGTCTGCC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Biotin 5´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SMT/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GB" w:eastAsia="sv-SE"/>
              </w:rPr>
              <w:t>c.-376G&gt;A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64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SMTpr_PSQ-376ct_fw (ga)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SMTpr_PSQ-376ct_rev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SMTpr_pyo-376ct_seq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CCCAGTTTGCAGAAATTCG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TCTTATGGATTGAGCAGGTCCT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TTTGCAGAAATTCGC  →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Biotin 5´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SMT/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en-GB" w:eastAsia="sv-SE"/>
              </w:rPr>
              <w:t>c.-38C&gt;T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68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SMTpr_PSQ-38ct_fw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SMTpr_PSQ-38ct_rev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SMTpr_PSQ-38ct_seq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CCTTGCCAGCAGGCTCTGT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AATCCAGCCGTGGCTTCC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TCCTTGAAGCAAGCG  →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Biotin 5´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i/>
                <w:i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i/>
                <w:sz w:val="18"/>
                <w:szCs w:val="18"/>
                <w:lang w:eastAsia="sv-SE"/>
              </w:rPr>
              <w:t>Fragment analysi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i/>
                <w:i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i/>
                <w:sz w:val="18"/>
                <w:szCs w:val="18"/>
                <w:lang w:eastAsia="sv-SE"/>
              </w:rPr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i/>
                <w:i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i/>
                <w:sz w:val="18"/>
                <w:szCs w:val="18"/>
                <w:lang w:eastAsia="sv-SE"/>
              </w:rPr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i/>
                <w:i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i/>
                <w:sz w:val="18"/>
                <w:szCs w:val="18"/>
                <w:lang w:eastAsia="sv-SE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GPR50 del 502-50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197</w:t>
            </w:r>
          </w:p>
        </w:tc>
        <w:tc>
          <w:tcPr>
            <w:tcW w:w="2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val="sv-SE"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val="sv-SE" w:eastAsia="sv-SE"/>
              </w:rPr>
              <w:t>GPR50fr_del502/505F GPR50fr_del502/505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TTCATTTCAAGCCTGCTTCC</w:t>
            </w:r>
          </w:p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CTTAGGGTGGCTGGTAGT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eastAsia="Times New Roman" w:cs="Courier New"/>
                <w:sz w:val="18"/>
                <w:szCs w:val="18"/>
                <w:lang w:eastAsia="sv-SE"/>
              </w:rPr>
            </w:pPr>
            <w:r>
              <w:rPr>
                <w:rFonts w:eastAsia="Times New Roman" w:cs="Courier New" w:ascii="Courier New" w:hAnsi="Courier New"/>
                <w:sz w:val="18"/>
                <w:szCs w:val="18"/>
                <w:lang w:eastAsia="sv-SE"/>
              </w:rPr>
              <w:t>6-fam 5´</w:t>
            </w:r>
          </w:p>
        </w:tc>
      </w:tr>
    </w:tbl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lang w:val="en-GB"/>
        </w:rPr>
        <w:t>All PCRs were performed with HotStarTaq polymerase (QIAGEN) on a GeneAmp PCR System 9700 (Applied Biosystems)</w:t>
      </w:r>
      <w:r>
        <w:rPr>
          <w:rFonts w:eastAsia="Times" w:cs="Garamond" w:ascii="Garamond" w:hAnsi="Garamond"/>
          <w:lang w:val="en-GB"/>
        </w:rPr>
        <w:t xml:space="preserve"> at the following temperatures: </w:t>
      </w:r>
      <w:r>
        <w:rPr>
          <w:rFonts w:eastAsia="Times" w:cs="Garamond" w:ascii="Garamond" w:hAnsi="Garamond"/>
        </w:rPr>
        <w:t>15 min at 95°C, 35-40 cycles of: 30 s at 95°C, 30 s at annealing temperature, 0.5-1 min at 72°C, followed by a final extension step of 10 min at 72°C.</w:t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2:34:00Z</dcterms:created>
  <dc:creator>Jonas Melke</dc:creator>
  <dc:description/>
  <cp:keywords/>
  <dc:language>en-US</dc:language>
  <cp:lastModifiedBy>Jonas Melke</cp:lastModifiedBy>
  <dcterms:modified xsi:type="dcterms:W3CDTF">2010-03-25T13:20:00Z</dcterms:modified>
  <cp:revision>5</cp:revision>
  <dc:subject/>
  <dc:title/>
</cp:coreProperties>
</file>